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089F1" w14:textId="7A18DB0B" w:rsidR="00580AED" w:rsidRPr="007F2CFA" w:rsidRDefault="00580AED" w:rsidP="00580AED">
      <w:pPr>
        <w:jc w:val="center"/>
      </w:pPr>
      <w:bookmarkStart w:id="0" w:name="_GoBack"/>
      <w:r w:rsidRPr="00BA0B17">
        <w:rPr>
          <w:color w:val="FF0000"/>
        </w:rPr>
        <w:t xml:space="preserve">Supplementary Table </w:t>
      </w:r>
      <w:r w:rsidR="00BA0B17" w:rsidRPr="00BA0B17">
        <w:rPr>
          <w:color w:val="FF0000"/>
        </w:rPr>
        <w:t>2</w:t>
      </w:r>
      <w:r w:rsidRPr="00BA0B17">
        <w:rPr>
          <w:color w:val="FF0000"/>
        </w:rPr>
        <w:t xml:space="preserve"> </w:t>
      </w:r>
      <w:bookmarkEnd w:id="0"/>
      <w:r w:rsidRPr="007F2CFA">
        <w:t>Sensitivity analysis for the data before and after imputation</w:t>
      </w:r>
    </w:p>
    <w:tbl>
      <w:tblPr>
        <w:tblW w:w="1106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2126"/>
        <w:gridCol w:w="2410"/>
        <w:gridCol w:w="2410"/>
        <w:gridCol w:w="992"/>
        <w:gridCol w:w="716"/>
      </w:tblGrid>
      <w:tr w:rsidR="00580AED" w:rsidRPr="007F2CFA" w14:paraId="2F8E6D57" w14:textId="77777777" w:rsidTr="00327F25">
        <w:trPr>
          <w:cantSplit/>
          <w:tblHeader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3A8DB1C" w14:textId="77777777" w:rsidR="00580AED" w:rsidRPr="007F2CFA" w:rsidRDefault="00580AED" w:rsidP="00327F25">
            <w:pPr>
              <w:keepNext/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FEAA4FA" w14:textId="77777777" w:rsidR="00580AED" w:rsidRPr="007F2CFA" w:rsidRDefault="00580AED" w:rsidP="00327F25">
            <w:pPr>
              <w:keepNext/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Total (n=2582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7C7E290" w14:textId="77777777" w:rsidR="00580AED" w:rsidRPr="007F2CFA" w:rsidRDefault="00580AED" w:rsidP="00327F25">
            <w:pPr>
              <w:keepNext/>
              <w:adjustRightInd w:val="0"/>
              <w:rPr>
                <w:color w:val="000000"/>
              </w:rPr>
            </w:pPr>
            <w:r w:rsidRPr="007F2CFA">
              <w:t>After</w:t>
            </w:r>
            <w:r w:rsidRPr="007F2CFA">
              <w:rPr>
                <w:color w:val="000000"/>
              </w:rPr>
              <w:t xml:space="preserve"> imputation (n=1291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A4B7CB0" w14:textId="77777777" w:rsidR="00580AED" w:rsidRPr="007F2CFA" w:rsidRDefault="00580AED" w:rsidP="00327F25">
            <w:pPr>
              <w:keepNext/>
              <w:adjustRightInd w:val="0"/>
              <w:rPr>
                <w:color w:val="000000"/>
              </w:rPr>
            </w:pPr>
            <w:r w:rsidRPr="007F2CFA">
              <w:t>Before</w:t>
            </w:r>
            <w:r w:rsidRPr="007F2CFA">
              <w:rPr>
                <w:color w:val="000000"/>
              </w:rPr>
              <w:t xml:space="preserve"> imputation (n=1291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CFB45A1" w14:textId="77777777" w:rsidR="00580AED" w:rsidRPr="007F2CFA" w:rsidRDefault="00580AED" w:rsidP="00327F25">
            <w:pPr>
              <w:keepNext/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Statistics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EAAF539" w14:textId="77777777" w:rsidR="00580AED" w:rsidRPr="007F2CFA" w:rsidRDefault="00580AED" w:rsidP="00327F25">
            <w:pPr>
              <w:keepNext/>
              <w:adjustRightInd w:val="0"/>
              <w:rPr>
                <w:i/>
                <w:iCs/>
                <w:color w:val="000000"/>
              </w:rPr>
            </w:pPr>
            <w:r w:rsidRPr="007F2CFA">
              <w:rPr>
                <w:i/>
                <w:iCs/>
                <w:color w:val="000000"/>
              </w:rPr>
              <w:t>P</w:t>
            </w:r>
          </w:p>
        </w:tc>
      </w:tr>
      <w:tr w:rsidR="00580AED" w:rsidRPr="007F2CFA" w14:paraId="5D67B632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06057029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Education, n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9AC884C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AF59651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0A945894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816CD40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χ</w:t>
            </w:r>
            <w:r w:rsidRPr="007F2CFA">
              <w:rPr>
                <w:color w:val="000000"/>
                <w:vertAlign w:val="superscript"/>
              </w:rPr>
              <w:t>2</w:t>
            </w:r>
            <w:r w:rsidRPr="007F2CFA">
              <w:rPr>
                <w:color w:val="000000"/>
              </w:rPr>
              <w:t>=0.001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1DCD05E4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1.000</w:t>
            </w:r>
          </w:p>
        </w:tc>
      </w:tr>
      <w:tr w:rsidR="00580AED" w:rsidRPr="007F2CFA" w14:paraId="27CD9D1A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6EC5891B" w14:textId="77777777" w:rsidR="00580AED" w:rsidRPr="007F2CFA" w:rsidRDefault="00580AED" w:rsidP="00327F25">
            <w:pPr>
              <w:adjustRightInd w:val="0"/>
              <w:ind w:firstLineChars="100" w:firstLine="200"/>
              <w:rPr>
                <w:color w:val="000000"/>
              </w:rPr>
            </w:pPr>
            <w:r w:rsidRPr="007F2CFA">
              <w:rPr>
                <w:color w:val="000000"/>
              </w:rPr>
              <w:t>College graduate</w:t>
            </w:r>
            <w:r w:rsidRPr="007F2CFA">
              <w:t xml:space="preserve"> or abov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B29D50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582 (22.55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EDF6AD9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91 (22.5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C131532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91 (22.56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20FD7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716" w:type="dxa"/>
            <w:shd w:val="clear" w:color="auto" w:fill="FFFFFF"/>
            <w:vAlign w:val="center"/>
          </w:tcPr>
          <w:p w14:paraId="03A9E548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</w:tr>
      <w:tr w:rsidR="00580AED" w:rsidRPr="007F2CFA" w14:paraId="3D5F6EB0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1610ACCA" w14:textId="77777777" w:rsidR="00580AED" w:rsidRPr="007F2CFA" w:rsidRDefault="00580AED" w:rsidP="00327F25">
            <w:pPr>
              <w:adjustRightInd w:val="0"/>
              <w:ind w:firstLineChars="100" w:firstLine="200"/>
              <w:rPr>
                <w:color w:val="000000"/>
              </w:rPr>
            </w:pPr>
            <w:r w:rsidRPr="007F2CFA">
              <w:rPr>
                <w:color w:val="000000"/>
              </w:rPr>
              <w:t>Some college or AA degre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8C179A8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856 (33.17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164E551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428 (33.15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6BE329D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428 (33.1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A870D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716" w:type="dxa"/>
            <w:shd w:val="clear" w:color="auto" w:fill="FFFFFF"/>
            <w:vAlign w:val="center"/>
          </w:tcPr>
          <w:p w14:paraId="7DFF11EB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</w:tr>
      <w:tr w:rsidR="00580AED" w:rsidRPr="007F2CFA" w14:paraId="5F71E1B7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11263BC5" w14:textId="77777777" w:rsidR="00580AED" w:rsidRPr="007F2CFA" w:rsidRDefault="00580AED" w:rsidP="00327F25">
            <w:pPr>
              <w:adjustRightInd w:val="0"/>
              <w:ind w:firstLineChars="100" w:firstLine="200"/>
              <w:rPr>
                <w:color w:val="000000"/>
              </w:rPr>
            </w:pPr>
            <w:r w:rsidRPr="007F2CFA">
              <w:rPr>
                <w:color w:val="000000"/>
              </w:rPr>
              <w:t>High school graduate /GED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2CFA247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575 (22.28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29129A0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88 (22.3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5F6C2E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87 (22.2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6A11348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716" w:type="dxa"/>
            <w:shd w:val="clear" w:color="auto" w:fill="FFFFFF"/>
            <w:vAlign w:val="center"/>
          </w:tcPr>
          <w:p w14:paraId="0C6D7D70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</w:tr>
      <w:tr w:rsidR="00580AED" w:rsidRPr="007F2CFA" w14:paraId="14754748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2EED13E1" w14:textId="77777777" w:rsidR="00580AED" w:rsidRPr="007F2CFA" w:rsidRDefault="00580AED" w:rsidP="00327F25">
            <w:pPr>
              <w:adjustRightInd w:val="0"/>
              <w:ind w:firstLineChars="100" w:firstLine="200"/>
              <w:rPr>
                <w:color w:val="000000"/>
              </w:rPr>
            </w:pPr>
            <w:r w:rsidRPr="007F2CFA">
              <w:rPr>
                <w:color w:val="000000"/>
              </w:rPr>
              <w:t>Less than high school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82075E1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568 (22.0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0571C17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84 (22.0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8DD9903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84 (22.0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43EF44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716" w:type="dxa"/>
            <w:shd w:val="clear" w:color="auto" w:fill="FFFFFF"/>
            <w:vAlign w:val="center"/>
          </w:tcPr>
          <w:p w14:paraId="713EE21C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</w:tr>
      <w:tr w:rsidR="00580AED" w:rsidRPr="007F2CFA" w14:paraId="624DA867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723C596A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PIR, M (Q</w:t>
            </w:r>
            <w:r w:rsidRPr="007F2CFA">
              <w:rPr>
                <w:color w:val="000000"/>
                <w:vertAlign w:val="subscript"/>
              </w:rPr>
              <w:t>1</w:t>
            </w:r>
            <w:r w:rsidRPr="007F2CFA">
              <w:rPr>
                <w:color w:val="000000"/>
              </w:rPr>
              <w:t>, Q</w:t>
            </w:r>
            <w:r w:rsidRPr="007F2CFA">
              <w:rPr>
                <w:color w:val="000000"/>
                <w:vertAlign w:val="subscript"/>
              </w:rPr>
              <w:t>3</w:t>
            </w:r>
            <w:r w:rsidRPr="007F2CFA">
              <w:rPr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03F238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.50 (1.20, 4.45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143D5BA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.49 (1.21, 4.42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26B23EE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.53 (1.17, 4.5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4E0F64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Z=0.088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44B1566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930</w:t>
            </w:r>
          </w:p>
        </w:tc>
      </w:tr>
      <w:tr w:rsidR="00580AED" w:rsidRPr="007F2CFA" w14:paraId="38405214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58426D94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Smoking, n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772B1C4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561A6E5D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14:paraId="4F08CE89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FE83510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χ</w:t>
            </w:r>
            <w:r w:rsidRPr="007F2CFA">
              <w:rPr>
                <w:color w:val="000000"/>
                <w:vertAlign w:val="superscript"/>
              </w:rPr>
              <w:t>2</w:t>
            </w:r>
            <w:r w:rsidRPr="007F2CFA">
              <w:rPr>
                <w:color w:val="000000"/>
              </w:rPr>
              <w:t>=0.000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2A4871BE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988</w:t>
            </w:r>
          </w:p>
        </w:tc>
      </w:tr>
      <w:tr w:rsidR="00580AED" w:rsidRPr="007F2CFA" w14:paraId="3508F3C2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16998AC1" w14:textId="77777777" w:rsidR="00580AED" w:rsidRPr="007F2CFA" w:rsidRDefault="00580AED" w:rsidP="00327F25">
            <w:pPr>
              <w:adjustRightInd w:val="0"/>
              <w:ind w:firstLineChars="100" w:firstLine="200"/>
              <w:rPr>
                <w:color w:val="000000"/>
              </w:rPr>
            </w:pPr>
            <w:r w:rsidRPr="007F2CFA">
              <w:rPr>
                <w:color w:val="000000"/>
              </w:rPr>
              <w:t>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B6CDE84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1595 (61.8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AA11D9C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798 (61.81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1F9B13A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797 (61.7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10E9D0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716" w:type="dxa"/>
            <w:shd w:val="clear" w:color="auto" w:fill="FFFFFF"/>
            <w:vAlign w:val="center"/>
          </w:tcPr>
          <w:p w14:paraId="6AE6D868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</w:tr>
      <w:tr w:rsidR="00580AED" w:rsidRPr="007F2CFA" w14:paraId="34A56C26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337C3B8F" w14:textId="77777777" w:rsidR="00580AED" w:rsidRPr="007F2CFA" w:rsidRDefault="00580AED" w:rsidP="00327F25">
            <w:pPr>
              <w:adjustRightInd w:val="0"/>
              <w:ind w:firstLineChars="100" w:firstLine="200"/>
              <w:rPr>
                <w:color w:val="000000"/>
              </w:rPr>
            </w:pPr>
            <w:r w:rsidRPr="007F2CFA">
              <w:rPr>
                <w:color w:val="000000"/>
              </w:rPr>
              <w:t>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005ADD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986 (38.2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4EC2472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493 (38.19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23EFA7C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493 (38.2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51C556B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  <w:tc>
          <w:tcPr>
            <w:tcW w:w="716" w:type="dxa"/>
            <w:shd w:val="clear" w:color="auto" w:fill="FFFFFF"/>
            <w:vAlign w:val="center"/>
          </w:tcPr>
          <w:p w14:paraId="4B05B2B3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</w:p>
        </w:tc>
      </w:tr>
      <w:tr w:rsidR="00580AED" w:rsidRPr="007F2CFA" w14:paraId="73B2A5C6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4932AF97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Age at menarche, years, Mean ± SD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8872021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12.61 ± 1.7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2E85786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12.61 ± 1.7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67278BD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12.61 ± 1.7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8EA1F5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t=0.03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3AE80FCB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975</w:t>
            </w:r>
          </w:p>
        </w:tc>
      </w:tr>
      <w:tr w:rsidR="00580AED" w:rsidRPr="007F2CFA" w14:paraId="7F9752EA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278EA4A0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Pregnancy times, M (Q</w:t>
            </w:r>
            <w:r w:rsidRPr="007F2CFA">
              <w:rPr>
                <w:color w:val="000000"/>
                <w:vertAlign w:val="subscript"/>
              </w:rPr>
              <w:t>1</w:t>
            </w:r>
            <w:r w:rsidRPr="007F2CFA">
              <w:rPr>
                <w:color w:val="000000"/>
              </w:rPr>
              <w:t>, Q</w:t>
            </w:r>
            <w:r w:rsidRPr="007F2CFA">
              <w:rPr>
                <w:color w:val="000000"/>
                <w:vertAlign w:val="subscript"/>
              </w:rPr>
              <w:t>3</w:t>
            </w:r>
            <w:r w:rsidRPr="007F2CFA">
              <w:rPr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64E662B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3.00 (2.00, 4.0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8B24382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.89 (2.00, 4.00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9D49B6E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3.00 (2.00, 4.0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5BB68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Z=1.394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75775F7E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163</w:t>
            </w:r>
          </w:p>
        </w:tc>
      </w:tr>
      <w:tr w:rsidR="00580AED" w:rsidRPr="007F2CFA" w14:paraId="2BF64BE7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6B54DBC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BMI, kg/m</w:t>
            </w:r>
            <w:r w:rsidRPr="007F2CFA">
              <w:rPr>
                <w:color w:val="000000"/>
                <w:vertAlign w:val="superscript"/>
              </w:rPr>
              <w:t>2</w:t>
            </w:r>
            <w:r w:rsidRPr="007F2CFA">
              <w:rPr>
                <w:color w:val="000000"/>
              </w:rPr>
              <w:t>, Mean ± SD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1817755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8.73 ± 7.2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ECBB758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8.73 ± 7.2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8457F09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28.72 ± 7.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D2774D5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t=0.05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0DB9CCE6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959</w:t>
            </w:r>
          </w:p>
        </w:tc>
      </w:tr>
      <w:tr w:rsidR="00580AED" w:rsidRPr="007F2CFA" w14:paraId="500D40EF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22CAA72D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Circumference, cm, Mean ± SD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37C1D0C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94.67 ± 16.0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B733BEF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94.76 ± 16.1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6ECF3336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94.58 ± 16.0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DEC9455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t=0.28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18034225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778</w:t>
            </w:r>
          </w:p>
        </w:tc>
      </w:tr>
      <w:tr w:rsidR="00580AED" w:rsidRPr="007F2CFA" w14:paraId="77A3A474" w14:textId="77777777" w:rsidTr="00327F25">
        <w:trPr>
          <w:cantSplit/>
          <w:jc w:val="center"/>
        </w:trPr>
        <w:tc>
          <w:tcPr>
            <w:tcW w:w="2410" w:type="dxa"/>
            <w:shd w:val="clear" w:color="auto" w:fill="FFFFFF"/>
          </w:tcPr>
          <w:p w14:paraId="2780F335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Cotinine, ng/mL, M (Q</w:t>
            </w:r>
            <w:r w:rsidRPr="007F2CFA">
              <w:rPr>
                <w:color w:val="000000"/>
                <w:vertAlign w:val="subscript"/>
              </w:rPr>
              <w:t>1</w:t>
            </w:r>
            <w:r w:rsidRPr="007F2CFA">
              <w:rPr>
                <w:color w:val="000000"/>
              </w:rPr>
              <w:t>, Q</w:t>
            </w:r>
            <w:r w:rsidRPr="007F2CFA">
              <w:rPr>
                <w:color w:val="000000"/>
                <w:vertAlign w:val="subscript"/>
              </w:rPr>
              <w:t>3</w:t>
            </w:r>
            <w:r w:rsidRPr="007F2CFA">
              <w:rPr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8FEFEB0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07 (0.02, 3.33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97D75E4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07 (0.02, 4.29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D20580A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06 (0.02, 2.7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DE318D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Z=-0.916</w:t>
            </w:r>
          </w:p>
        </w:tc>
        <w:tc>
          <w:tcPr>
            <w:tcW w:w="716" w:type="dxa"/>
            <w:shd w:val="clear" w:color="auto" w:fill="FFFFFF"/>
            <w:vAlign w:val="center"/>
          </w:tcPr>
          <w:p w14:paraId="031FD7BA" w14:textId="77777777" w:rsidR="00580AED" w:rsidRPr="007F2CFA" w:rsidRDefault="00580AED" w:rsidP="00327F25">
            <w:pPr>
              <w:adjustRightInd w:val="0"/>
              <w:rPr>
                <w:color w:val="000000"/>
              </w:rPr>
            </w:pPr>
            <w:r w:rsidRPr="007F2CFA">
              <w:rPr>
                <w:color w:val="000000"/>
              </w:rPr>
              <w:t>0.359</w:t>
            </w:r>
          </w:p>
        </w:tc>
      </w:tr>
    </w:tbl>
    <w:p w14:paraId="5BE8E496" w14:textId="77777777" w:rsidR="00580AED" w:rsidRPr="007F2CFA" w:rsidRDefault="00580AED" w:rsidP="00580AED">
      <w:pPr>
        <w:rPr>
          <w:color w:val="000000"/>
        </w:rPr>
      </w:pPr>
      <w:r w:rsidRPr="007F2CFA">
        <w:t xml:space="preserve">PIR, poverty-to-income ratio; BMI, body mass index; AA, associate; </w:t>
      </w:r>
      <w:r w:rsidRPr="007F2CFA">
        <w:rPr>
          <w:color w:val="000000"/>
        </w:rPr>
        <w:t xml:space="preserve">GED, </w:t>
      </w:r>
      <w:r w:rsidRPr="007F2CFA">
        <w:t xml:space="preserve">general education development; SD, standard deviation; </w:t>
      </w:r>
      <w:r w:rsidRPr="007F2CFA">
        <w:rPr>
          <w:color w:val="000000"/>
        </w:rPr>
        <w:t>M, median; Q</w:t>
      </w:r>
      <w:r w:rsidRPr="007F2CFA">
        <w:rPr>
          <w:color w:val="000000"/>
          <w:vertAlign w:val="subscript"/>
        </w:rPr>
        <w:t>1</w:t>
      </w:r>
      <w:r w:rsidRPr="007F2CFA">
        <w:rPr>
          <w:color w:val="000000"/>
        </w:rPr>
        <w:t>, 1st quartile; Q</w:t>
      </w:r>
      <w:r w:rsidRPr="007F2CFA">
        <w:rPr>
          <w:color w:val="000000"/>
          <w:vertAlign w:val="subscript"/>
        </w:rPr>
        <w:t>3</w:t>
      </w:r>
      <w:r w:rsidRPr="007F2CFA">
        <w:rPr>
          <w:color w:val="000000"/>
        </w:rPr>
        <w:t>, 3st quartile.</w:t>
      </w:r>
    </w:p>
    <w:p w14:paraId="1096355F" w14:textId="77777777" w:rsidR="002E1D12" w:rsidRPr="007F2CFA" w:rsidRDefault="002E1D12"/>
    <w:sectPr w:rsidR="002E1D12" w:rsidRPr="007F2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90E51D" w14:textId="77777777" w:rsidR="008400E5" w:rsidRDefault="008400E5" w:rsidP="00580AED">
      <w:r>
        <w:separator/>
      </w:r>
    </w:p>
  </w:endnote>
  <w:endnote w:type="continuationSeparator" w:id="0">
    <w:p w14:paraId="28532346" w14:textId="77777777" w:rsidR="008400E5" w:rsidRDefault="008400E5" w:rsidP="00580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B5A4B" w14:textId="77777777" w:rsidR="008400E5" w:rsidRDefault="008400E5" w:rsidP="00580AED">
      <w:r>
        <w:separator/>
      </w:r>
    </w:p>
  </w:footnote>
  <w:footnote w:type="continuationSeparator" w:id="0">
    <w:p w14:paraId="7B2C7694" w14:textId="77777777" w:rsidR="008400E5" w:rsidRDefault="008400E5" w:rsidP="00580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CF2"/>
    <w:rsid w:val="00232208"/>
    <w:rsid w:val="002E1D12"/>
    <w:rsid w:val="00580AED"/>
    <w:rsid w:val="0077083B"/>
    <w:rsid w:val="007F2CFA"/>
    <w:rsid w:val="008400E5"/>
    <w:rsid w:val="009A487C"/>
    <w:rsid w:val="00BA0B17"/>
    <w:rsid w:val="00CA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BBEB8"/>
  <w15:chartTrackingRefBased/>
  <w15:docId w15:val="{8AFDF82F-BC2D-4C85-A56E-223E97AB1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0AED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A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AED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A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2</Words>
  <Characters>1098</Characters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28T06:01:00Z</dcterms:created>
  <dcterms:modified xsi:type="dcterms:W3CDTF">2023-09-19T08:31:00Z</dcterms:modified>
</cp:coreProperties>
</file>